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EA661" w14:textId="77777777" w:rsidR="003F6D55" w:rsidRDefault="003F6D55" w:rsidP="003F6D55">
      <w:pPr>
        <w:tabs>
          <w:tab w:val="center" w:pos="6979"/>
        </w:tabs>
        <w:jc w:val="center"/>
        <w:rPr>
          <w:b/>
          <w:color w:val="002060"/>
          <w:sz w:val="28"/>
          <w:szCs w:val="28"/>
          <w:u w:val="single"/>
        </w:rPr>
      </w:pPr>
      <w:r>
        <w:rPr>
          <w:b/>
          <w:color w:val="002060"/>
          <w:sz w:val="28"/>
          <w:szCs w:val="28"/>
          <w:u w:val="single"/>
        </w:rPr>
        <w:t xml:space="preserve">SUPPLEMENTARY MATERIALS </w:t>
      </w:r>
    </w:p>
    <w:p w14:paraId="6461BC17" w14:textId="77777777" w:rsidR="003F6D55" w:rsidRPr="003C455B" w:rsidRDefault="003F6D55" w:rsidP="003F6D55">
      <w:pPr>
        <w:spacing w:line="240" w:lineRule="auto"/>
        <w:rPr>
          <w:b/>
          <w:color w:val="002060"/>
          <w:sz w:val="24"/>
          <w:szCs w:val="24"/>
          <w:u w:val="single"/>
        </w:rPr>
      </w:pPr>
      <w:bookmarkStart w:id="0" w:name="_Hlk39088408"/>
      <w:r>
        <w:rPr>
          <w:b/>
          <w:color w:val="002060"/>
          <w:sz w:val="24"/>
          <w:szCs w:val="24"/>
          <w:u w:val="single"/>
        </w:rPr>
        <w:t>Table S1</w:t>
      </w:r>
      <w:r w:rsidRPr="003C455B">
        <w:rPr>
          <w:b/>
          <w:color w:val="002060"/>
          <w:sz w:val="24"/>
          <w:szCs w:val="24"/>
          <w:u w:val="single"/>
        </w:rPr>
        <w:t>: Comprehensive search strategies for each database</w:t>
      </w:r>
      <w:bookmarkEnd w:id="0"/>
    </w:p>
    <w:p w14:paraId="1479AAEE" w14:textId="77777777" w:rsidR="003F6D55" w:rsidRPr="00A370DA" w:rsidRDefault="003F6D55" w:rsidP="003F6D55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rPr>
          <w:rFonts w:ascii="Calibri" w:eastAsia="Calibri" w:hAnsi="Calibri" w:cs="Arial"/>
          <w:b/>
          <w:bCs/>
          <w:iCs/>
        </w:rPr>
      </w:pPr>
      <w:r>
        <w:rPr>
          <w:rFonts w:ascii="Calibri" w:eastAsia="Calibri" w:hAnsi="Calibri" w:cs="Arial"/>
          <w:b/>
          <w:bCs/>
          <w:iCs/>
        </w:rPr>
        <w:t>EMBASE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1140"/>
        <w:gridCol w:w="5000"/>
        <w:gridCol w:w="1560"/>
      </w:tblGrid>
      <w:tr w:rsidR="003F6D55" w:rsidRPr="00B44F3A" w14:paraId="3D309745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278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arch ID #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5EC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arch terms</w:t>
            </w:r>
          </w:p>
        </w:tc>
      </w:tr>
      <w:tr w:rsidR="003F6D55" w:rsidRPr="00B44F3A" w14:paraId="13992BBF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FFC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E9E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ant/ or infant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246D6DFC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65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F53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by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7D237964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8D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FD0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bies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3B0B9476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EED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44C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702EDEA5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55D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3DA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onate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562E86E6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5BD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64A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 or 2 or 3 or 4 or 5 </w:t>
            </w:r>
          </w:p>
        </w:tc>
      </w:tr>
      <w:tr w:rsidR="003F6D55" w:rsidRPr="00B44F3A" w14:paraId="6B92EC54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FC8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C4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rent-child relations/ </w:t>
            </w:r>
          </w:p>
        </w:tc>
      </w:tr>
      <w:tr w:rsidR="003F6D55" w:rsidRPr="00B44F3A" w14:paraId="441CECE6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38F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5B1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nts/ or parent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2567E91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D3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321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thers/ or mother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2E72ACC5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815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640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thers/ or father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2167D04A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C7B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F87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giver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470A22E6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6DB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BB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ternal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74B89A1C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B3B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250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ternal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7CD72053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22F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AB0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ntal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30190A8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FD9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A52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7 or 8 or 9 or 10 or 11 or 12 or 13 or 14 </w:t>
            </w:r>
          </w:p>
        </w:tc>
      </w:tr>
      <w:tr w:rsidR="003F6D55" w:rsidRPr="00B44F3A" w14:paraId="090B6E03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BC9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43F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ying/ or cry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14DC1920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2D6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7B4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ic/ or colic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0D80ED4E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900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4D9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fant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/ or infant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</w:t>
            </w:r>
            <w:proofErr w:type="spellEnd"/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1099072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37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222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uss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1F672F51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8E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5F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ritab</w:t>
            </w:r>
            <w:proofErr w:type="spellEnd"/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412BDA2E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E73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994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ettl</w:t>
            </w:r>
            <w:proofErr w:type="spellEnd"/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0D10BB3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DD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EC0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6 or 17 or 18 or 19 or 20 or 21 </w:t>
            </w:r>
          </w:p>
        </w:tc>
      </w:tr>
      <w:tr w:rsidR="003F6D55" w:rsidRPr="00B44F3A" w14:paraId="0E8575FC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8A3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552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litative research/ or qualitative.mp. </w:t>
            </w:r>
          </w:p>
        </w:tc>
      </w:tr>
      <w:tr w:rsidR="003F6D55" w:rsidRPr="00B44F3A" w14:paraId="0255E752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F15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B5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terview/ </w:t>
            </w:r>
          </w:p>
        </w:tc>
      </w:tr>
      <w:tr w:rsidR="003F6D55" w:rsidRPr="00B44F3A" w14:paraId="7E1BCEE3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E1A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55C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cus groups/ or focus group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5027FA4F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CB6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3E4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bservation/ or observation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69C57FC4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997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523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ograph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57EC2022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765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D64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rounded theory.mp. </w:t>
            </w:r>
          </w:p>
        </w:tc>
      </w:tr>
      <w:tr w:rsidR="003F6D55" w:rsidRPr="00B44F3A" w14:paraId="207FFB5A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96F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B3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enomeno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52C30261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6B8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375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ntent analysis.mp. </w:t>
            </w:r>
          </w:p>
        </w:tc>
      </w:tr>
      <w:tr w:rsidR="003F6D55" w:rsidRPr="00B44F3A" w14:paraId="533B804D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28E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858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matic analysis.mp. </w:t>
            </w:r>
          </w:p>
        </w:tc>
      </w:tr>
      <w:tr w:rsidR="003F6D55" w:rsidRPr="00B44F3A" w14:paraId="2C2045A1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D1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E43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titude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0DF5050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07C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D4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course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3842295F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3A9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39D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erience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547753E8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F38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8AD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rrative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0840910F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DF4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3AC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3 or 24 or 25 or 26 or 27 or 28 or 29 or 30 or 31 or 32 or 33 or 34 or 35 </w:t>
            </w:r>
          </w:p>
        </w:tc>
      </w:tr>
      <w:tr w:rsidR="003F6D55" w:rsidRPr="00B44F3A" w14:paraId="4637B653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AF7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1DF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 and 15 and 22 and 36 </w:t>
            </w:r>
          </w:p>
        </w:tc>
      </w:tr>
      <w:tr w:rsidR="003F6D55" w:rsidRPr="00FA5124" w14:paraId="3FB65F92" w14:textId="77777777" w:rsidTr="004E1A4F">
        <w:trPr>
          <w:gridAfter w:val="1"/>
          <w:wAfter w:w="1560" w:type="dxa"/>
          <w:trHeight w:val="288"/>
        </w:trPr>
        <w:tc>
          <w:tcPr>
            <w:tcW w:w="6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5D33" w14:textId="052C439C" w:rsidR="003F6D55" w:rsidRPr="000E27D0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E27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mbase (Ovid) 1974 to 2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0E27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anuary</w:t>
            </w:r>
          </w:p>
        </w:tc>
      </w:tr>
      <w:tr w:rsidR="003F6D55" w:rsidRPr="00FA5124" w14:paraId="269C965D" w14:textId="77777777" w:rsidTr="004E1A4F">
        <w:trPr>
          <w:gridAfter w:val="1"/>
          <w:wAfter w:w="1560" w:type="dxa"/>
          <w:trHeight w:val="288"/>
        </w:trPr>
        <w:tc>
          <w:tcPr>
            <w:tcW w:w="6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290C" w14:textId="77777777" w:rsidR="003F6D55" w:rsidRPr="000E27D0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arch dat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 January</w:t>
            </w: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14:paraId="604141EE" w14:textId="77777777" w:rsidR="003F6D55" w:rsidRDefault="003F6D55" w:rsidP="003F6D55">
      <w:pPr>
        <w:spacing w:after="200" w:line="360" w:lineRule="auto"/>
        <w:rPr>
          <w:rFonts w:ascii="Calibri" w:eastAsia="Calibri" w:hAnsi="Calibri" w:cs="Arial"/>
          <w:bCs/>
          <w:iCs/>
        </w:rPr>
      </w:pPr>
    </w:p>
    <w:p w14:paraId="428B20A0" w14:textId="77777777" w:rsidR="003F6D55" w:rsidRDefault="003F6D55" w:rsidP="003F6D55">
      <w:pPr>
        <w:spacing w:after="200" w:line="360" w:lineRule="auto"/>
        <w:rPr>
          <w:rFonts w:ascii="Calibri" w:eastAsia="Calibri" w:hAnsi="Calibri" w:cs="Arial"/>
          <w:bCs/>
          <w:iCs/>
        </w:rPr>
      </w:pPr>
    </w:p>
    <w:p w14:paraId="6E6F79CE" w14:textId="77777777" w:rsidR="003F6D55" w:rsidRDefault="003F6D55" w:rsidP="003F6D55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rPr>
          <w:rFonts w:ascii="Calibri" w:eastAsia="Calibri" w:hAnsi="Calibri" w:cs="Arial"/>
          <w:b/>
          <w:bCs/>
          <w:iCs/>
        </w:rPr>
      </w:pPr>
      <w:r>
        <w:rPr>
          <w:rFonts w:ascii="Calibri" w:eastAsia="Calibri" w:hAnsi="Calibri" w:cs="Arial"/>
          <w:b/>
          <w:bCs/>
          <w:iCs/>
        </w:rPr>
        <w:t>MEDLINE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1140"/>
        <w:gridCol w:w="6560"/>
      </w:tblGrid>
      <w:tr w:rsidR="003F6D55" w:rsidRPr="00B44F3A" w14:paraId="3AC8E73E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D25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1" w:name="_Hlk85539694"/>
            <w:r w:rsidRPr="00B44F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arch ID #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384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arch terms</w:t>
            </w:r>
          </w:p>
        </w:tc>
      </w:tr>
      <w:tr w:rsidR="003F6D55" w:rsidRPr="00B44F3A" w14:paraId="1693976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FB2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76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ant/ or infant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2839E95D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9A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1EF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by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05418881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6EA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1C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bies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53F1DF21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64B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FF5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5641570D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5E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A08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onate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499ACD8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646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166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 or 2 or 3 or 4 or 5 </w:t>
            </w:r>
          </w:p>
        </w:tc>
      </w:tr>
      <w:tr w:rsidR="003F6D55" w:rsidRPr="00B44F3A" w14:paraId="392B6776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98E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813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rent-child relations/ </w:t>
            </w:r>
          </w:p>
        </w:tc>
      </w:tr>
      <w:tr w:rsidR="003F6D55" w:rsidRPr="00B44F3A" w14:paraId="5A7569EF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E81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AC7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nts/ or parent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4B0DFD13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D6B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24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thers/ or mother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4D9E9EA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8CF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532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thers/ or father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1CD47F8A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DE3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950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giver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266CF0E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6B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C70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ternal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569588C9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3B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ED5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ternal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779C059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60D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A99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ntal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2F8830AE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FFE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E64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7 or 8 or 9 or 10 or 11 or 12 or 13 or 14 </w:t>
            </w:r>
          </w:p>
        </w:tc>
      </w:tr>
      <w:tr w:rsidR="003F6D55" w:rsidRPr="00B44F3A" w14:paraId="564A4EC8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3DB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37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ying/ or cry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06A4673A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401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D91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ic/ or colic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33AA5A63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CDD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E28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fant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/ or infant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</w:t>
            </w:r>
            <w:proofErr w:type="spellEnd"/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480336F8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548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246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uss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3F2B864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A0B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219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ritab</w:t>
            </w:r>
            <w:proofErr w:type="spellEnd"/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4CCB34C3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1A0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35E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ettl</w:t>
            </w:r>
            <w:proofErr w:type="spellEnd"/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ab,kf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68BAE6F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061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683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6 or 17 or 18 or 19 or 20 or 21 </w:t>
            </w:r>
          </w:p>
        </w:tc>
      </w:tr>
      <w:tr w:rsidR="003F6D55" w:rsidRPr="00B44F3A" w14:paraId="29ACF2D2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86C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02C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litative research/ or qualitative.mp. </w:t>
            </w:r>
          </w:p>
        </w:tc>
      </w:tr>
      <w:tr w:rsidR="003F6D55" w:rsidRPr="00B44F3A" w14:paraId="109AA25C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1F0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41D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terview/ </w:t>
            </w:r>
          </w:p>
        </w:tc>
      </w:tr>
      <w:tr w:rsidR="003F6D55" w:rsidRPr="00B44F3A" w14:paraId="4F877E2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616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F51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cus groups/ or focus group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25DB50B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7A8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720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bservation/ or observation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15F069AE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CA8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B0E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ograph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49FF72CF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E5B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9AF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rounded theory.mp. </w:t>
            </w:r>
          </w:p>
        </w:tc>
      </w:tr>
      <w:tr w:rsidR="003F6D55" w:rsidRPr="00B44F3A" w14:paraId="1CA07E6E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45D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3BD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enomeno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36F5AE49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001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C8F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ntent analysis.mp. </w:t>
            </w:r>
          </w:p>
        </w:tc>
      </w:tr>
      <w:tr w:rsidR="003F6D55" w:rsidRPr="00B44F3A" w14:paraId="651C8A68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039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358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matic analysis.mp. </w:t>
            </w:r>
          </w:p>
        </w:tc>
      </w:tr>
      <w:tr w:rsidR="003F6D55" w:rsidRPr="00B44F3A" w14:paraId="5C11172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961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CAA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titude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4F9B379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7E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A4A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course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7D075D49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7A0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7D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erience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7F548B1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C3D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CE9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rrative*.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3F6D55" w:rsidRPr="00B44F3A" w14:paraId="38126C09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838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50C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3 or 24 or 25 or 26 or 27 or 28 or 29 or 30 or 31 or 32 or 33 or 34 or 35 </w:t>
            </w:r>
          </w:p>
        </w:tc>
      </w:tr>
      <w:tr w:rsidR="003F6D55" w:rsidRPr="00B44F3A" w14:paraId="73E08F81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604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07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 and 15 and 22 and 36 </w:t>
            </w:r>
          </w:p>
        </w:tc>
      </w:tr>
      <w:bookmarkEnd w:id="1"/>
    </w:tbl>
    <w:p w14:paraId="08EE3F01" w14:textId="77777777" w:rsidR="003F6D55" w:rsidRDefault="003F6D55" w:rsidP="003F6D55">
      <w:pPr>
        <w:rPr>
          <w:rFonts w:eastAsia="Times New Roman" w:cstheme="minorHAnsi"/>
          <w:color w:val="000000"/>
          <w:sz w:val="20"/>
          <w:szCs w:val="20"/>
        </w:rPr>
      </w:pPr>
    </w:p>
    <w:p w14:paraId="36F3B5A6" w14:textId="77777777" w:rsidR="003F6D55" w:rsidRPr="000E27D0" w:rsidRDefault="003F6D55" w:rsidP="003F6D55">
      <w:pPr>
        <w:rPr>
          <w:rFonts w:eastAsia="Times New Roman" w:cstheme="minorHAnsi"/>
          <w:color w:val="000000"/>
          <w:sz w:val="20"/>
          <w:szCs w:val="20"/>
        </w:rPr>
      </w:pPr>
      <w:r w:rsidRPr="000E27D0">
        <w:rPr>
          <w:rFonts w:eastAsia="Times New Roman" w:cstheme="minorHAnsi"/>
          <w:color w:val="000000"/>
          <w:sz w:val="20"/>
          <w:szCs w:val="20"/>
        </w:rPr>
        <w:t>Embase (Ovid) 1974 to 202</w:t>
      </w:r>
      <w:r>
        <w:rPr>
          <w:rFonts w:eastAsia="Times New Roman" w:cstheme="minorHAnsi"/>
          <w:color w:val="000000"/>
          <w:sz w:val="20"/>
          <w:szCs w:val="20"/>
        </w:rPr>
        <w:t>2</w:t>
      </w:r>
      <w:r w:rsidRPr="000E27D0">
        <w:rPr>
          <w:rFonts w:eastAsia="Times New Roman" w:cstheme="minorHAnsi"/>
          <w:color w:val="000000"/>
          <w:sz w:val="20"/>
          <w:szCs w:val="20"/>
        </w:rPr>
        <w:t xml:space="preserve"> </w:t>
      </w:r>
      <w:r>
        <w:rPr>
          <w:rFonts w:eastAsia="Times New Roman" w:cstheme="minorHAnsi"/>
          <w:color w:val="000000"/>
          <w:sz w:val="20"/>
          <w:szCs w:val="20"/>
        </w:rPr>
        <w:t xml:space="preserve">January </w:t>
      </w:r>
    </w:p>
    <w:p w14:paraId="3E8C6231" w14:textId="77777777" w:rsidR="003F6D55" w:rsidRPr="00B44F3A" w:rsidRDefault="003F6D55" w:rsidP="003F6D55">
      <w:pPr>
        <w:spacing w:after="120" w:line="360" w:lineRule="auto"/>
        <w:rPr>
          <w:rFonts w:ascii="Calibri" w:eastAsia="Calibri" w:hAnsi="Calibri" w:cs="Arial"/>
          <w:b/>
          <w:bCs/>
          <w:iCs/>
        </w:rPr>
      </w:pPr>
      <w:r w:rsidRPr="00B44F3A">
        <w:rPr>
          <w:rFonts w:eastAsia="Times New Roman" w:cstheme="minorHAnsi"/>
          <w:color w:val="000000"/>
          <w:sz w:val="20"/>
          <w:szCs w:val="20"/>
          <w:lang w:eastAsia="en-GB"/>
        </w:rPr>
        <w:t xml:space="preserve">Search date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28 January</w:t>
      </w:r>
      <w:r w:rsidRPr="00B44F3A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202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2</w:t>
      </w:r>
    </w:p>
    <w:p w14:paraId="2A9FD72E" w14:textId="77777777" w:rsidR="003F6D55" w:rsidRPr="00A370DA" w:rsidRDefault="003F6D55" w:rsidP="003F6D55">
      <w:pPr>
        <w:pStyle w:val="ListParagraph"/>
        <w:numPr>
          <w:ilvl w:val="0"/>
          <w:numId w:val="1"/>
        </w:numPr>
        <w:spacing w:after="200" w:line="360" w:lineRule="auto"/>
        <w:rPr>
          <w:rFonts w:ascii="Calibri" w:eastAsia="Calibri" w:hAnsi="Calibri" w:cs="Arial"/>
          <w:b/>
          <w:bCs/>
          <w:iCs/>
        </w:rPr>
      </w:pPr>
      <w:r w:rsidRPr="00A370DA">
        <w:rPr>
          <w:rFonts w:ascii="Calibri" w:eastAsia="Calibri" w:hAnsi="Calibri" w:cs="Arial"/>
          <w:b/>
          <w:bCs/>
          <w:iCs/>
        </w:rPr>
        <w:t>PsycINFO</w:t>
      </w:r>
    </w:p>
    <w:tbl>
      <w:tblPr>
        <w:tblW w:w="8125" w:type="dxa"/>
        <w:tblLook w:val="04A0" w:firstRow="1" w:lastRow="0" w:firstColumn="1" w:lastColumn="0" w:noHBand="0" w:noVBand="1"/>
      </w:tblPr>
      <w:tblGrid>
        <w:gridCol w:w="1276"/>
        <w:gridCol w:w="6849"/>
      </w:tblGrid>
      <w:tr w:rsidR="003F6D55" w:rsidRPr="00B44F3A" w14:paraId="06789508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D05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Search ID #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B37C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arch terms</w:t>
            </w:r>
          </w:p>
        </w:tc>
      </w:tr>
      <w:tr w:rsidR="003F6D55" w:rsidRPr="00B44F3A" w14:paraId="3192C30C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1A6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2B6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(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fant* or baby* or babies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neonate*)) OR (AB(infant* or baby* or babies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neonate*)) OR (KW(infant* or baby* or babies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 or neonate*)) </w:t>
            </w:r>
          </w:p>
        </w:tc>
      </w:tr>
      <w:tr w:rsidR="003F6D55" w:rsidRPr="00B44F3A" w14:paraId="705324F7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840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736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"Parent Child Relations" OR DE "Father Child Relations" OR DE "Mother Child Relations" OR DE "Parental Attitudes" </w:t>
            </w:r>
          </w:p>
        </w:tc>
      </w:tr>
      <w:tr w:rsidR="003F6D55" w:rsidRPr="00B44F3A" w14:paraId="36C4F994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080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3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8F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(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nt* or mother* or father* or caregiver* or maternal* or paternal* or parental*)) OR (AB(parent* or mother* or father* or caregiver* or maternal* or paternal* or parental*)) OR (KW(parent* or mother* or father* or caregiver* or maternal* or paternal* or parental*)) </w:t>
            </w:r>
          </w:p>
        </w:tc>
      </w:tr>
      <w:tr w:rsidR="003F6D55" w:rsidRPr="00B44F3A" w14:paraId="6C4F1078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6A2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4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F7C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 OR S3 </w:t>
            </w:r>
          </w:p>
        </w:tc>
      </w:tr>
      <w:tr w:rsidR="003F6D55" w:rsidRPr="00B44F3A" w14:paraId="6B079941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B0C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5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719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"Crying" </w:t>
            </w:r>
          </w:p>
        </w:tc>
      </w:tr>
      <w:tr w:rsidR="003F6D55" w:rsidRPr="00B44F3A" w14:paraId="4065A63F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512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6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B08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(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ry* or colic* or infant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fuss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ritab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ett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)) OR (AB(cry* or colic* or infant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fuss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ritab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ett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)) OR (KW(cry* or colic* or infant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fuss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ritab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ett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)) </w:t>
            </w:r>
          </w:p>
        </w:tc>
      </w:tr>
      <w:tr w:rsidR="003F6D55" w:rsidRPr="00B44F3A" w14:paraId="24C233EC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A71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7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D06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5 OR S6 </w:t>
            </w:r>
          </w:p>
        </w:tc>
      </w:tr>
      <w:tr w:rsidR="003F6D55" w:rsidRPr="00B44F3A" w14:paraId="3FCB1F3D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AE2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8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B6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"Qualitative Methods" OR DE "Focus Group" OR DE "Grounded Theory" OR DE "Interpretative Phenomenological Analysis" OR DE "Narrative Analysis" OR DE "Semi-Structured Interview" OR DE "Thematic Analysis" </w:t>
            </w:r>
          </w:p>
        </w:tc>
      </w:tr>
      <w:tr w:rsidR="003F6D55" w:rsidRPr="00B44F3A" w14:paraId="7AA51A95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301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9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CBE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"Interviews" </w:t>
            </w:r>
          </w:p>
        </w:tc>
      </w:tr>
      <w:tr w:rsidR="003F6D55" w:rsidRPr="00B44F3A" w14:paraId="3004D0E4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2C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0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3E7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"Observation Methods" </w:t>
            </w:r>
          </w:p>
        </w:tc>
      </w:tr>
      <w:tr w:rsidR="003F6D55" w:rsidRPr="00B44F3A" w14:paraId="340475DB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921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1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7A3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"Phenomenology" </w:t>
            </w:r>
          </w:p>
        </w:tc>
      </w:tr>
      <w:tr w:rsidR="003F6D55" w:rsidRPr="00B44F3A" w14:paraId="326E487F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140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2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E0C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(</w:t>
            </w:r>
            <w:proofErr w:type="spellStart"/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ograph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grounded theory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enomeno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 or content analysis or thematic analysis or discourse* or narrative* or attitude*)) OR (AB(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ograph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grounded theory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enomeno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 or content analysis or thematic analysis or discourse* or narrative* or attitude*)) OR (KW(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ograph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grounded theory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enomeno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 or content analysis or thematic analysis or discourse* or narrative* or attitude*)) </w:t>
            </w:r>
          </w:p>
        </w:tc>
      </w:tr>
      <w:tr w:rsidR="003F6D55" w:rsidRPr="00B44F3A" w14:paraId="088306D8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F7B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3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2D0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8 OR S9 OR S10 OR S11 OR S12 </w:t>
            </w:r>
          </w:p>
        </w:tc>
      </w:tr>
      <w:tr w:rsidR="003F6D55" w:rsidRPr="00B44F3A" w14:paraId="638D0447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4C0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4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C3C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 AND S4 AND S7 AND S13 </w:t>
            </w:r>
          </w:p>
        </w:tc>
      </w:tr>
      <w:tr w:rsidR="003F6D55" w:rsidRPr="00B44F3A" w14:paraId="33BAF3FB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FBF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53A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1F9FB113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BFB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DAE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INFO (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bscoHOST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F6D55" w:rsidRPr="00B44F3A" w14:paraId="39724B68" w14:textId="77777777" w:rsidTr="004E1A4F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D66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351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arch dat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 January</w:t>
            </w: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14:paraId="70C3BA62" w14:textId="77777777" w:rsidR="003F6D55" w:rsidRDefault="003F6D55" w:rsidP="003F6D55">
      <w:pPr>
        <w:spacing w:after="200" w:line="360" w:lineRule="auto"/>
        <w:rPr>
          <w:rFonts w:ascii="Calibri" w:eastAsia="Calibri" w:hAnsi="Calibri" w:cs="Arial"/>
          <w:bCs/>
          <w:iCs/>
        </w:rPr>
      </w:pPr>
    </w:p>
    <w:p w14:paraId="1FD22722" w14:textId="77777777" w:rsidR="003F6D55" w:rsidRPr="00A370DA" w:rsidRDefault="003F6D55" w:rsidP="003F6D55">
      <w:pPr>
        <w:pStyle w:val="ListParagraph"/>
        <w:numPr>
          <w:ilvl w:val="0"/>
          <w:numId w:val="1"/>
        </w:numPr>
        <w:spacing w:after="200" w:line="360" w:lineRule="auto"/>
        <w:rPr>
          <w:rFonts w:ascii="Calibri" w:eastAsia="Calibri" w:hAnsi="Calibri" w:cs="Arial"/>
          <w:b/>
          <w:bCs/>
          <w:iCs/>
        </w:rPr>
      </w:pPr>
      <w:r w:rsidRPr="00A370DA">
        <w:rPr>
          <w:rFonts w:ascii="Calibri" w:eastAsia="Calibri" w:hAnsi="Calibri" w:cs="Arial"/>
          <w:b/>
          <w:bCs/>
          <w:iCs/>
        </w:rPr>
        <w:t>CINAHL</w:t>
      </w:r>
    </w:p>
    <w:tbl>
      <w:tblPr>
        <w:tblW w:w="9668" w:type="dxa"/>
        <w:tblLook w:val="04A0" w:firstRow="1" w:lastRow="0" w:firstColumn="1" w:lastColumn="0" w:noHBand="0" w:noVBand="1"/>
      </w:tblPr>
      <w:tblGrid>
        <w:gridCol w:w="1140"/>
        <w:gridCol w:w="6608"/>
        <w:gridCol w:w="960"/>
        <w:gridCol w:w="960"/>
      </w:tblGrid>
      <w:tr w:rsidR="003F6D55" w:rsidRPr="00B44F3A" w14:paraId="1BC5F565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FB9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arch ID #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8EC6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arch ter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565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BAB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79BBAFFC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15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94CB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Infant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7DC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30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30162DBC" w14:textId="77777777" w:rsidTr="004E1A4F">
        <w:trPr>
          <w:trHeight w:val="5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471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3109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(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fant* or baby* or babies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neonate*)) OR (AB(infant* or baby* or babies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 or neonate*)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63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6C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7AC18CA8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40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3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6268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 OR S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DE8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14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2D2864B4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0E4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4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5ABF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Parent-Infant Relation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F7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FB0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683AEBA4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133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5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A56A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Parent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86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889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28E5B0F8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CF0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6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9920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Mother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860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C8C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68BF504C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DF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7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EF3D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Father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6F4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A70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14FA7259" w14:textId="77777777" w:rsidTr="004E1A4F">
        <w:trPr>
          <w:trHeight w:val="864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64C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8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DFE3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(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nt* or mother* or father* or caregiver* or maternal* or paternal* or parental*)) OR (AB(parent* or mother* or father* or caregiver* or maternal* or paternal* or parental*)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E72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5E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34F11BF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7B6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9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6F0C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4 OR S5 OR S6 OR S7 OR S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145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DB1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687374C4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953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S10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A571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Crying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C79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B3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2D7013A3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55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1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4525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Infant Colic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A36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B5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0D17F3D2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2EC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2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65F7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(MH "Infant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2EC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3E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29798829" w14:textId="77777777" w:rsidTr="004E1A4F">
        <w:trPr>
          <w:trHeight w:val="5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7D0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3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6692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(</w:t>
            </w:r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ry* or colic* or infant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fuss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ritab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ett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)) OR (AB(cry* or colic* or infant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fuss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ritab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ett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)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07D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651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6349982C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42D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4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629E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0 OR S11 OR S12 OR S1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E0D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0C4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058F073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C4A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5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7E70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Qualitative Studie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BF6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8D5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3A2700B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7197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6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698E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Interview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B9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A47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3F4CC0DF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33E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7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A694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Focus group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8C2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995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37A12787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FBE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8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0E04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Observational Method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152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3BA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6FACB1F2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2B0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9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E8DB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Ethnographic Research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A0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EF1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731D80B3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8F6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0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0E08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Grounded Theory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1FF2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4C8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03CCF199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52E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1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D50B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Phenomenological Research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AD8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1CD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794BB461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225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2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C5B4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Content Analysi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2B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FA4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00897FFD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D77C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3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E9FC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Thematic Analysi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55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F5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6A16EAB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18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4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B413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Discourse Analysi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D6B8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199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20194045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F435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5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05AC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MH "Narratives"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C06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665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777A251E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C0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6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46E5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982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2F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280B9B43" w14:textId="77777777" w:rsidTr="004E1A4F">
        <w:trPr>
          <w:trHeight w:val="115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DED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7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8C4F0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(</w:t>
            </w:r>
            <w:proofErr w:type="spellStart"/>
            <w:proofErr w:type="gram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ograph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grounded theory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enomeno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 or content analysis or thematic analysis or discourse* or narrative* or attitude*)) OR (AB(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ograph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* or grounded theory or 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enomenol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 or content analysis or thematic analysis or discourse* or narrative* or attitude*))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004F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0975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27DD11B2" w14:textId="77777777" w:rsidTr="004E1A4F">
        <w:trPr>
          <w:trHeight w:val="5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FF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8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13A2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15 OR S16 OR S17 OR S18 OR S19 OR S20 OR S21 OR S22 OR S23 OR S24 OR S25 OR S26 OR S27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496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EC4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4CAFFAD9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B274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29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6EF5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3 AND S9 AND S14 AND S2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EFB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224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1C5C6403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36B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BDDA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411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F63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08E9CB0B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7FAA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F558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F649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364B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46B355F5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18C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62B1D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NAHL (</w:t>
            </w:r>
            <w:proofErr w:type="spellStart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bscoHOST</w:t>
            </w:r>
            <w:proofErr w:type="spellEnd"/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C071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7EC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F6D55" w:rsidRPr="00B44F3A" w14:paraId="783751A8" w14:textId="77777777" w:rsidTr="004E1A4F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4A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EBCAE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arch dat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 January</w:t>
            </w:r>
            <w:r w:rsidRPr="00B44F3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A0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D7B6" w14:textId="77777777" w:rsidR="003F6D55" w:rsidRPr="00B44F3A" w:rsidRDefault="003F6D55" w:rsidP="004E1A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7D44937D" w14:textId="77777777" w:rsidR="003F6D55" w:rsidRDefault="003F6D55" w:rsidP="003F6D55">
      <w:pPr>
        <w:rPr>
          <w:b/>
          <w:sz w:val="24"/>
          <w:szCs w:val="24"/>
        </w:rPr>
      </w:pPr>
    </w:p>
    <w:p w14:paraId="25B6FC59" w14:textId="77777777" w:rsidR="00D65EC5" w:rsidRDefault="003F6D55"/>
    <w:sectPr w:rsidR="00D65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A6424B"/>
    <w:multiLevelType w:val="hybridMultilevel"/>
    <w:tmpl w:val="354C27F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D55"/>
    <w:rsid w:val="003F6D55"/>
    <w:rsid w:val="007F0E44"/>
    <w:rsid w:val="00961492"/>
    <w:rsid w:val="00BB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46099"/>
  <w15:chartTrackingRefBased/>
  <w15:docId w15:val="{432DD0AE-C30F-487E-BEC8-1853E5A10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D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2</Words>
  <Characters>4972</Characters>
  <Application>Microsoft Office Word</Application>
  <DocSecurity>0</DocSecurity>
  <Lines>41</Lines>
  <Paragraphs>11</Paragraphs>
  <ScaleCrop>false</ScaleCrop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Muller</dc:creator>
  <cp:keywords/>
  <dc:description/>
  <cp:lastModifiedBy>Ingrid Muller</cp:lastModifiedBy>
  <cp:revision>1</cp:revision>
  <dcterms:created xsi:type="dcterms:W3CDTF">2022-02-14T10:10:00Z</dcterms:created>
  <dcterms:modified xsi:type="dcterms:W3CDTF">2022-02-14T10:11:00Z</dcterms:modified>
</cp:coreProperties>
</file>